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773" w:type="dxa"/>
        <w:tblInd w:w="-3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3"/>
      </w:tblGrid>
      <w:tr w:rsidR="00C61E24" w:rsidRPr="00975E1C" w14:paraId="17B6BA3B" w14:textId="77777777" w:rsidTr="00FF18EC">
        <w:tc>
          <w:tcPr>
            <w:tcW w:w="10773" w:type="dxa"/>
            <w:vAlign w:val="center"/>
            <w:hideMark/>
          </w:tcPr>
          <w:p w14:paraId="262ADB9B" w14:textId="5138C8F6" w:rsidR="00C61E24" w:rsidRDefault="00C61E24" w:rsidP="00C61E2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upplementary Information</w:t>
            </w:r>
          </w:p>
          <w:p w14:paraId="505437F6" w14:textId="55379AC1" w:rsidR="00C61E24" w:rsidRDefault="00C61E24" w:rsidP="00C61E2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Towards an accurate and precise chronology for the colonization of Australia: The example of </w:t>
            </w:r>
            <w:proofErr w:type="spellStart"/>
            <w:r>
              <w:rPr>
                <w:rFonts w:cs="Arial"/>
                <w:b/>
              </w:rPr>
              <w:t>Riwi</w:t>
            </w:r>
            <w:proofErr w:type="spellEnd"/>
            <w:r>
              <w:rPr>
                <w:rFonts w:cs="Arial"/>
                <w:b/>
              </w:rPr>
              <w:t>, Kimberly, Western Australia</w:t>
            </w:r>
          </w:p>
          <w:p w14:paraId="49F3BF65" w14:textId="77777777" w:rsidR="00C61E24" w:rsidRDefault="00C61E24" w:rsidP="002F32D3">
            <w:pPr>
              <w:contextualSpacing/>
              <w:rPr>
                <w:rFonts w:cs="Times New Roman"/>
                <w:sz w:val="20"/>
                <w:szCs w:val="20"/>
              </w:rPr>
            </w:pPr>
          </w:p>
          <w:p w14:paraId="26B37F6F" w14:textId="77777777" w:rsidR="00C61E24" w:rsidRDefault="00C61E24" w:rsidP="00C61E24">
            <w:pPr>
              <w:rPr>
                <w:rFonts w:cs="Arial"/>
              </w:rPr>
            </w:pPr>
            <w:r w:rsidRPr="00FE2AA6">
              <w:rPr>
                <w:rFonts w:cs="Arial"/>
              </w:rPr>
              <w:t>Wood, R.</w:t>
            </w:r>
            <w:r w:rsidRPr="00FE2AA6">
              <w:rPr>
                <w:rFonts w:cs="Arial"/>
                <w:vertAlign w:val="superscript"/>
              </w:rPr>
              <w:t>1</w:t>
            </w:r>
            <w:r>
              <w:rPr>
                <w:rFonts w:cs="Arial"/>
                <w:vertAlign w:val="superscript"/>
              </w:rPr>
              <w:t>*</w:t>
            </w:r>
            <w:r w:rsidRPr="00FE2AA6">
              <w:rPr>
                <w:rFonts w:cs="Arial"/>
              </w:rPr>
              <w:t>, Jacobs, Z.</w:t>
            </w:r>
            <w:r w:rsidRPr="00FE2AA6">
              <w:rPr>
                <w:rFonts w:cs="Arial"/>
                <w:vertAlign w:val="superscript"/>
              </w:rPr>
              <w:t>2</w:t>
            </w:r>
            <w:r w:rsidRPr="00FE2AA6">
              <w:rPr>
                <w:rFonts w:cs="Arial"/>
              </w:rPr>
              <w:t xml:space="preserve">, </w:t>
            </w:r>
            <w:proofErr w:type="spellStart"/>
            <w:r w:rsidRPr="00FE2AA6">
              <w:rPr>
                <w:rFonts w:cs="Arial"/>
              </w:rPr>
              <w:t>Balme</w:t>
            </w:r>
            <w:proofErr w:type="spellEnd"/>
            <w:r w:rsidRPr="00FE2AA6">
              <w:rPr>
                <w:rFonts w:cs="Arial"/>
              </w:rPr>
              <w:t>, J.</w:t>
            </w:r>
            <w:r w:rsidRPr="00FE2AA6">
              <w:rPr>
                <w:rFonts w:cs="Arial"/>
                <w:vertAlign w:val="superscript"/>
              </w:rPr>
              <w:t>3</w:t>
            </w:r>
            <w:r w:rsidRPr="00FE2AA6">
              <w:rPr>
                <w:rFonts w:cs="Arial"/>
              </w:rPr>
              <w:t>, O’Connor, S.</w:t>
            </w:r>
            <w:r>
              <w:rPr>
                <w:rFonts w:cs="Arial"/>
                <w:vertAlign w:val="superscript"/>
              </w:rPr>
              <w:t>4</w:t>
            </w:r>
            <w:r w:rsidRPr="00FE2AA6">
              <w:rPr>
                <w:rFonts w:cs="Arial"/>
              </w:rPr>
              <w:t xml:space="preserve">, </w:t>
            </w:r>
            <w:proofErr w:type="spellStart"/>
            <w:r w:rsidRPr="00FE2AA6">
              <w:rPr>
                <w:rFonts w:cs="Arial"/>
              </w:rPr>
              <w:t>Vannieuwenhuyse</w:t>
            </w:r>
            <w:proofErr w:type="spellEnd"/>
            <w:r w:rsidRPr="00FE2AA6">
              <w:rPr>
                <w:rFonts w:cs="Arial"/>
              </w:rPr>
              <w:t>, D.</w:t>
            </w:r>
            <w:r w:rsidRPr="00FE2AA6">
              <w:rPr>
                <w:rFonts w:cs="Arial"/>
                <w:vertAlign w:val="superscript"/>
              </w:rPr>
              <w:t>3</w:t>
            </w:r>
            <w:r w:rsidRPr="00FE2AA6">
              <w:rPr>
                <w:rFonts w:cs="Arial"/>
              </w:rPr>
              <w:t xml:space="preserve">, </w:t>
            </w:r>
            <w:proofErr w:type="spellStart"/>
            <w:r w:rsidRPr="00FE2AA6">
              <w:rPr>
                <w:rFonts w:cs="Arial"/>
              </w:rPr>
              <w:t>Whitau</w:t>
            </w:r>
            <w:proofErr w:type="spellEnd"/>
            <w:r w:rsidRPr="00FE2AA6">
              <w:rPr>
                <w:rFonts w:cs="Arial"/>
              </w:rPr>
              <w:t>, R.</w:t>
            </w:r>
            <w:r>
              <w:rPr>
                <w:rFonts w:cs="Arial"/>
                <w:vertAlign w:val="superscript"/>
              </w:rPr>
              <w:t>4</w:t>
            </w:r>
            <w:r w:rsidRPr="00FE2AA6">
              <w:rPr>
                <w:rFonts w:cs="Arial"/>
                <w:vertAlign w:val="superscript"/>
              </w:rPr>
              <w:t xml:space="preserve"> </w:t>
            </w:r>
          </w:p>
          <w:p w14:paraId="4F2C877C" w14:textId="77777777" w:rsidR="00C61E24" w:rsidRPr="008D7327" w:rsidRDefault="00C61E24" w:rsidP="00C61E24">
            <w:pPr>
              <w:rPr>
                <w:rFonts w:cs="Arial"/>
                <w:i/>
              </w:rPr>
            </w:pPr>
            <w:r w:rsidRPr="008D7327">
              <w:rPr>
                <w:rFonts w:cs="Arial"/>
                <w:i/>
                <w:vertAlign w:val="superscript"/>
              </w:rPr>
              <w:t>1</w:t>
            </w:r>
            <w:r w:rsidRPr="008D7327">
              <w:rPr>
                <w:rFonts w:cs="Arial"/>
                <w:i/>
              </w:rPr>
              <w:t xml:space="preserve">Research School of Earth Sciences, Australian National University, </w:t>
            </w:r>
            <w:r>
              <w:rPr>
                <w:rFonts w:cs="Arial"/>
                <w:i/>
              </w:rPr>
              <w:t>Canberra</w:t>
            </w:r>
            <w:r w:rsidRPr="008D7327">
              <w:rPr>
                <w:rFonts w:cs="Arial"/>
                <w:i/>
              </w:rPr>
              <w:t>,</w:t>
            </w:r>
            <w:r>
              <w:rPr>
                <w:rFonts w:cs="Arial"/>
                <w:i/>
              </w:rPr>
              <w:t xml:space="preserve"> 2601</w:t>
            </w:r>
            <w:r w:rsidRPr="008D7327">
              <w:rPr>
                <w:rFonts w:cs="Arial"/>
                <w:i/>
              </w:rPr>
              <w:t>, Australia</w:t>
            </w:r>
          </w:p>
          <w:p w14:paraId="7A5688CB" w14:textId="77777777" w:rsidR="00C61E24" w:rsidRPr="008D7327" w:rsidRDefault="00C61E24" w:rsidP="00C61E24">
            <w:pPr>
              <w:rPr>
                <w:rFonts w:cs="Arial"/>
                <w:i/>
              </w:rPr>
            </w:pPr>
            <w:r w:rsidRPr="008D7327">
              <w:rPr>
                <w:rFonts w:cs="Arial"/>
                <w:i/>
                <w:vertAlign w:val="superscript"/>
              </w:rPr>
              <w:t>2</w:t>
            </w:r>
            <w:r w:rsidRPr="008D7327">
              <w:rPr>
                <w:rFonts w:cs="Arial"/>
                <w:i/>
              </w:rPr>
              <w:t>Centre for Archaeological Science, School of Earth and Environmental Sciences, University of Wollongong, 2522, Australia</w:t>
            </w:r>
          </w:p>
          <w:p w14:paraId="64CAD166" w14:textId="77777777" w:rsidR="00C61E24" w:rsidRPr="008D7327" w:rsidRDefault="00C61E24" w:rsidP="00C61E24">
            <w:pPr>
              <w:rPr>
                <w:rFonts w:cs="Arial"/>
                <w:i/>
              </w:rPr>
            </w:pPr>
            <w:r w:rsidRPr="008D7327">
              <w:rPr>
                <w:rFonts w:cs="Arial"/>
                <w:i/>
                <w:vertAlign w:val="superscript"/>
              </w:rPr>
              <w:t>3</w:t>
            </w:r>
            <w:r w:rsidRPr="008D7327">
              <w:rPr>
                <w:rFonts w:cs="Arial"/>
                <w:i/>
              </w:rPr>
              <w:t>School of Social Sciences, University of Western Australia, Crawley, 6009, Australia</w:t>
            </w:r>
          </w:p>
          <w:p w14:paraId="2702562B" w14:textId="6A67AE88" w:rsidR="00C61E24" w:rsidRPr="00FF18EC" w:rsidRDefault="00C61E24" w:rsidP="002F32D3">
            <w:pPr>
              <w:rPr>
                <w:i/>
                <w:lang w:val="en-GB"/>
              </w:rPr>
            </w:pPr>
            <w:r w:rsidRPr="008D7327">
              <w:rPr>
                <w:i/>
                <w:vertAlign w:val="superscript"/>
                <w:lang w:val="en-GB"/>
              </w:rPr>
              <w:t>4</w:t>
            </w:r>
            <w:r w:rsidRPr="008D7327">
              <w:rPr>
                <w:i/>
                <w:lang w:val="en-GB"/>
              </w:rPr>
              <w:t xml:space="preserve">Department of Archaeology and Natural History, Research School of Pacific and Asian Studies, Australian National University, </w:t>
            </w:r>
            <w:r>
              <w:rPr>
                <w:i/>
                <w:lang w:val="en-GB"/>
              </w:rPr>
              <w:t>Canberra</w:t>
            </w:r>
            <w:r w:rsidRPr="008D7327">
              <w:rPr>
                <w:i/>
                <w:lang w:val="en-GB"/>
              </w:rPr>
              <w:t xml:space="preserve">, </w:t>
            </w:r>
            <w:r>
              <w:rPr>
                <w:i/>
                <w:lang w:val="en-GB"/>
              </w:rPr>
              <w:t>2601</w:t>
            </w:r>
            <w:r w:rsidRPr="008D7327">
              <w:rPr>
                <w:i/>
                <w:lang w:val="en-GB"/>
              </w:rPr>
              <w:t xml:space="preserve">, Australia </w:t>
            </w:r>
          </w:p>
          <w:p w14:paraId="1C70353A" w14:textId="6D3376F6" w:rsidR="00C61E24" w:rsidRPr="00975E1C" w:rsidRDefault="00C61E24" w:rsidP="00FF18EC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</w:tr>
    </w:tbl>
    <w:p w14:paraId="2509FF2D" w14:textId="3F5DC854" w:rsidR="00C61E24" w:rsidRDefault="00C61E24" w:rsidP="00C61E24">
      <w:pPr>
        <w:contextualSpacing/>
      </w:pPr>
      <w:r w:rsidRPr="007A36DB">
        <w:rPr>
          <w:b/>
        </w:rPr>
        <w:t>S5</w:t>
      </w:r>
      <w:r w:rsidR="007A36DB" w:rsidRPr="007A36DB">
        <w:rPr>
          <w:b/>
        </w:rPr>
        <w:t xml:space="preserve"> Table</w:t>
      </w:r>
      <w:r w:rsidRPr="007A36DB">
        <w:rPr>
          <w:b/>
        </w:rPr>
        <w:t>: Bayesian model of OSL dates, including random error only</w:t>
      </w:r>
      <w:r>
        <w:t>. Dates are in years before 1950 to enable comparison with radiocarbon age estimates.</w:t>
      </w:r>
    </w:p>
    <w:p w14:paraId="0B8F2888" w14:textId="77777777" w:rsidR="00C61E24" w:rsidRDefault="00C61E24" w:rsidP="00C61E24">
      <w:pPr>
        <w:contextualSpacing/>
      </w:pPr>
      <w:bookmarkStart w:id="0" w:name="_GoBack"/>
      <w:bookmarkEnd w:id="0"/>
    </w:p>
    <w:tbl>
      <w:tblPr>
        <w:tblW w:w="9531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7"/>
        <w:gridCol w:w="6"/>
        <w:gridCol w:w="1051"/>
        <w:gridCol w:w="755"/>
        <w:gridCol w:w="947"/>
        <w:gridCol w:w="859"/>
        <w:gridCol w:w="904"/>
        <w:gridCol w:w="902"/>
        <w:gridCol w:w="1163"/>
        <w:gridCol w:w="723"/>
        <w:gridCol w:w="644"/>
      </w:tblGrid>
      <w:tr w:rsidR="00C61E24" w:rsidRPr="00596D5C" w14:paraId="3F98CC9C" w14:textId="77777777" w:rsidTr="002F32D3">
        <w:trPr>
          <w:trHeight w:val="300"/>
        </w:trPr>
        <w:tc>
          <w:tcPr>
            <w:tcW w:w="1583" w:type="dxa"/>
            <w:gridSpan w:val="2"/>
            <w:vMerge w:val="restart"/>
            <w:shd w:val="clear" w:color="auto" w:fill="auto"/>
            <w:noWrap/>
            <w:hideMark/>
          </w:tcPr>
          <w:p w14:paraId="0E12B25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612" w:type="dxa"/>
            <w:gridSpan w:val="4"/>
            <w:shd w:val="clear" w:color="auto" w:fill="auto"/>
            <w:noWrap/>
            <w:hideMark/>
          </w:tcPr>
          <w:p w14:paraId="7E4F76C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modell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92" w:type="dxa"/>
            <w:gridSpan w:val="4"/>
            <w:shd w:val="clear" w:color="auto" w:fill="auto"/>
            <w:noWrap/>
            <w:hideMark/>
          </w:tcPr>
          <w:p w14:paraId="498CE10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led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4" w:type="dxa"/>
            <w:vMerge w:val="restart"/>
            <w:shd w:val="clear" w:color="auto" w:fill="auto"/>
          </w:tcPr>
          <w:p w14:paraId="3CA2761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C61E24" w:rsidRPr="00596D5C" w14:paraId="390B648D" w14:textId="77777777" w:rsidTr="002F32D3">
        <w:trPr>
          <w:trHeight w:val="300"/>
        </w:trPr>
        <w:tc>
          <w:tcPr>
            <w:tcW w:w="1583" w:type="dxa"/>
            <w:gridSpan w:val="2"/>
            <w:vMerge/>
            <w:shd w:val="clear" w:color="auto" w:fill="auto"/>
            <w:noWrap/>
            <w:hideMark/>
          </w:tcPr>
          <w:p w14:paraId="63EE535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gridSpan w:val="2"/>
            <w:shd w:val="clear" w:color="auto" w:fill="auto"/>
            <w:noWrap/>
            <w:hideMark/>
          </w:tcPr>
          <w:p w14:paraId="4900F6B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2% probability range</w:t>
            </w:r>
          </w:p>
        </w:tc>
        <w:tc>
          <w:tcPr>
            <w:tcW w:w="1806" w:type="dxa"/>
            <w:gridSpan w:val="2"/>
            <w:shd w:val="clear" w:color="auto" w:fill="auto"/>
            <w:noWrap/>
            <w:hideMark/>
          </w:tcPr>
          <w:p w14:paraId="4504D15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4% probability range</w:t>
            </w:r>
          </w:p>
        </w:tc>
        <w:tc>
          <w:tcPr>
            <w:tcW w:w="1806" w:type="dxa"/>
            <w:gridSpan w:val="2"/>
            <w:shd w:val="clear" w:color="auto" w:fill="auto"/>
            <w:noWrap/>
            <w:hideMark/>
          </w:tcPr>
          <w:p w14:paraId="64DF1BA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2% probability range</w:t>
            </w:r>
          </w:p>
        </w:tc>
        <w:tc>
          <w:tcPr>
            <w:tcW w:w="1886" w:type="dxa"/>
            <w:gridSpan w:val="2"/>
            <w:shd w:val="clear" w:color="auto" w:fill="auto"/>
            <w:noWrap/>
            <w:hideMark/>
          </w:tcPr>
          <w:p w14:paraId="5E344F2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4% probability range</w:t>
            </w:r>
          </w:p>
        </w:tc>
        <w:tc>
          <w:tcPr>
            <w:tcW w:w="644" w:type="dxa"/>
            <w:vMerge/>
            <w:shd w:val="clear" w:color="auto" w:fill="auto"/>
          </w:tcPr>
          <w:p w14:paraId="17CD463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61E24" w:rsidRPr="00596D5C" w14:paraId="4D14B4E3" w14:textId="77777777" w:rsidTr="002F32D3">
        <w:trPr>
          <w:trHeight w:val="300"/>
        </w:trPr>
        <w:tc>
          <w:tcPr>
            <w:tcW w:w="1583" w:type="dxa"/>
            <w:gridSpan w:val="2"/>
            <w:vMerge/>
            <w:shd w:val="clear" w:color="auto" w:fill="auto"/>
            <w:noWrap/>
            <w:hideMark/>
          </w:tcPr>
          <w:p w14:paraId="051D546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hideMark/>
          </w:tcPr>
          <w:p w14:paraId="513B014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om</w:t>
            </w:r>
            <w:proofErr w:type="gramEnd"/>
          </w:p>
        </w:tc>
        <w:tc>
          <w:tcPr>
            <w:tcW w:w="755" w:type="dxa"/>
            <w:shd w:val="clear" w:color="auto" w:fill="auto"/>
            <w:noWrap/>
            <w:hideMark/>
          </w:tcPr>
          <w:p w14:paraId="5FADCEA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</w:t>
            </w:r>
            <w:proofErr w:type="gramEnd"/>
          </w:p>
        </w:tc>
        <w:tc>
          <w:tcPr>
            <w:tcW w:w="947" w:type="dxa"/>
            <w:shd w:val="clear" w:color="auto" w:fill="auto"/>
            <w:noWrap/>
            <w:hideMark/>
          </w:tcPr>
          <w:p w14:paraId="29DE855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om</w:t>
            </w:r>
            <w:proofErr w:type="gramEnd"/>
          </w:p>
        </w:tc>
        <w:tc>
          <w:tcPr>
            <w:tcW w:w="859" w:type="dxa"/>
            <w:shd w:val="clear" w:color="auto" w:fill="auto"/>
            <w:noWrap/>
            <w:hideMark/>
          </w:tcPr>
          <w:p w14:paraId="58AD05F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</w:t>
            </w:r>
            <w:proofErr w:type="gramEnd"/>
          </w:p>
        </w:tc>
        <w:tc>
          <w:tcPr>
            <w:tcW w:w="904" w:type="dxa"/>
            <w:shd w:val="clear" w:color="auto" w:fill="auto"/>
            <w:noWrap/>
            <w:hideMark/>
          </w:tcPr>
          <w:p w14:paraId="00CA752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om</w:t>
            </w:r>
            <w:proofErr w:type="gramEnd"/>
          </w:p>
        </w:tc>
        <w:tc>
          <w:tcPr>
            <w:tcW w:w="902" w:type="dxa"/>
            <w:shd w:val="clear" w:color="auto" w:fill="auto"/>
            <w:noWrap/>
            <w:hideMark/>
          </w:tcPr>
          <w:p w14:paraId="71FE0BC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</w:t>
            </w:r>
            <w:proofErr w:type="gramEnd"/>
          </w:p>
        </w:tc>
        <w:tc>
          <w:tcPr>
            <w:tcW w:w="1163" w:type="dxa"/>
            <w:shd w:val="clear" w:color="auto" w:fill="auto"/>
            <w:noWrap/>
            <w:hideMark/>
          </w:tcPr>
          <w:p w14:paraId="3A168F4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om</w:t>
            </w:r>
            <w:proofErr w:type="gramEnd"/>
          </w:p>
        </w:tc>
        <w:tc>
          <w:tcPr>
            <w:tcW w:w="723" w:type="dxa"/>
            <w:shd w:val="clear" w:color="auto" w:fill="auto"/>
            <w:noWrap/>
            <w:hideMark/>
          </w:tcPr>
          <w:p w14:paraId="0E82C4C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</w:t>
            </w:r>
            <w:proofErr w:type="gramEnd"/>
          </w:p>
        </w:tc>
        <w:tc>
          <w:tcPr>
            <w:tcW w:w="644" w:type="dxa"/>
            <w:vMerge/>
            <w:shd w:val="clear" w:color="auto" w:fill="auto"/>
            <w:noWrap/>
            <w:hideMark/>
          </w:tcPr>
          <w:p w14:paraId="49C2B13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61E24" w:rsidRPr="00596D5C" w14:paraId="7C86AF31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2E6C4D9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 End 6</w:t>
            </w:r>
          </w:p>
        </w:tc>
        <w:tc>
          <w:tcPr>
            <w:tcW w:w="3618" w:type="dxa"/>
            <w:gridSpan w:val="5"/>
            <w:shd w:val="clear" w:color="auto" w:fill="auto"/>
          </w:tcPr>
          <w:p w14:paraId="0BEA887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3F82A79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64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264C5B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2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F02DB1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50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B9C161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14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5E08392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9</w:t>
            </w:r>
          </w:p>
        </w:tc>
      </w:tr>
      <w:tr w:rsidR="00C61E24" w:rsidRPr="00596D5C" w14:paraId="20F59F4E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55FBD2F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8D8A0B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39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999C67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67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4B60DD5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25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5E17247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82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38DF0AB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75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FAA5F9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30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6216F7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47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BBE9CC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3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0A92132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6</w:t>
            </w:r>
          </w:p>
        </w:tc>
      </w:tr>
      <w:tr w:rsidR="00C61E24" w:rsidRPr="00596D5C" w14:paraId="2E029ACE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09ED288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e 6</w:t>
            </w:r>
          </w:p>
        </w:tc>
        <w:tc>
          <w:tcPr>
            <w:tcW w:w="1057" w:type="dxa"/>
            <w:gridSpan w:val="2"/>
            <w:shd w:val="clear" w:color="auto" w:fill="auto"/>
          </w:tcPr>
          <w:p w14:paraId="6A38E84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noWrap/>
            <w:hideMark/>
          </w:tcPr>
          <w:p w14:paraId="243319A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  <w:noWrap/>
            <w:hideMark/>
          </w:tcPr>
          <w:p w14:paraId="576CB25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 w14:paraId="0002080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68F9A66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4C72161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4FC7239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hideMark/>
          </w:tcPr>
          <w:p w14:paraId="25AC1AA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auto"/>
            <w:noWrap/>
            <w:hideMark/>
          </w:tcPr>
          <w:p w14:paraId="5687ACF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61E24" w:rsidRPr="00596D5C" w14:paraId="3795DFF9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34F990F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 Start 6</w:t>
            </w:r>
          </w:p>
        </w:tc>
        <w:tc>
          <w:tcPr>
            <w:tcW w:w="3618" w:type="dxa"/>
            <w:gridSpan w:val="5"/>
            <w:shd w:val="clear" w:color="auto" w:fill="auto"/>
          </w:tcPr>
          <w:p w14:paraId="653B8CE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3898673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10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9BC436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61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673B15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83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F685E4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81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51F4CE2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6</w:t>
            </w:r>
          </w:p>
        </w:tc>
      </w:tr>
      <w:tr w:rsidR="00C61E24" w:rsidRPr="00596D5C" w14:paraId="4E8ED455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0BBE2E9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 End 7</w:t>
            </w:r>
          </w:p>
        </w:tc>
        <w:tc>
          <w:tcPr>
            <w:tcW w:w="3618" w:type="dxa"/>
            <w:gridSpan w:val="5"/>
            <w:shd w:val="clear" w:color="auto" w:fill="auto"/>
          </w:tcPr>
          <w:p w14:paraId="1A0D6C1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0FF841B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65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1FCD18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15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AFF2B0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39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A2225C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37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1B0FF74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6</w:t>
            </w:r>
          </w:p>
        </w:tc>
      </w:tr>
      <w:tr w:rsidR="00C61E24" w:rsidRPr="00596D5C" w14:paraId="46711A74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5874A3C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DBC26D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14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62BEC1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9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5E0DE9B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21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56CC729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92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7C53F10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89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B5276E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53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5A8625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56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7D1AF6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79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124399D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7</w:t>
            </w:r>
          </w:p>
        </w:tc>
      </w:tr>
      <w:tr w:rsidR="00C61E24" w:rsidRPr="00596D5C" w14:paraId="090B400C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7C10B61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825B9E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17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A59224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34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58854F2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8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0D3A054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43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05E834A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36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839B52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15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8E8618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0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5F169C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54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3972ED6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5DB28DD1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0FA4D0D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0ECC90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69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56EA0F1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79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6C5148C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63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0562FF2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85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41E40A0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31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461C6F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85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61A1D4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07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2E25E8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21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41510ED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7</w:t>
            </w:r>
          </w:p>
        </w:tc>
      </w:tr>
      <w:tr w:rsidR="00C61E24" w:rsidRPr="00596D5C" w14:paraId="24989EAC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25F7819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e 7</w:t>
            </w:r>
          </w:p>
        </w:tc>
        <w:tc>
          <w:tcPr>
            <w:tcW w:w="7954" w:type="dxa"/>
            <w:gridSpan w:val="10"/>
            <w:shd w:val="clear" w:color="auto" w:fill="auto"/>
          </w:tcPr>
          <w:p w14:paraId="2334331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61E24" w:rsidRPr="00596D5C" w14:paraId="2EFE3DD5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0E0BF17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 Start 7</w:t>
            </w:r>
          </w:p>
        </w:tc>
        <w:tc>
          <w:tcPr>
            <w:tcW w:w="3618" w:type="dxa"/>
            <w:gridSpan w:val="5"/>
            <w:shd w:val="clear" w:color="auto" w:fill="auto"/>
          </w:tcPr>
          <w:p w14:paraId="7B3C53C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5466CD7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96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6E41AE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17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7E9DCB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75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1C685B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40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1805BBB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4</w:t>
            </w:r>
          </w:p>
        </w:tc>
      </w:tr>
      <w:tr w:rsidR="00C61E24" w:rsidRPr="00596D5C" w14:paraId="72718EC4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6A96E79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 End 8</w:t>
            </w:r>
          </w:p>
        </w:tc>
        <w:tc>
          <w:tcPr>
            <w:tcW w:w="3618" w:type="dxa"/>
            <w:gridSpan w:val="5"/>
            <w:shd w:val="clear" w:color="auto" w:fill="auto"/>
          </w:tcPr>
          <w:p w14:paraId="3A40B76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5FC8887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13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B2810D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72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B1B49F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66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0F09F1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82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4A13BE1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1</w:t>
            </w:r>
          </w:p>
        </w:tc>
      </w:tr>
      <w:tr w:rsidR="00C61E24" w:rsidRPr="00596D5C" w14:paraId="3CA104EB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097ED77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21B9C4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01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58466F2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84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21225F6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9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3EB34D3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76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7FA5D31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20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79F848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03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DABF60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73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909385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37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61C423D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114225FD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08467C3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10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31849D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1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5D45F6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63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5F5C6D5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5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77DAD58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50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213D933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39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245D82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34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C8175C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89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D91376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80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7708376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4E86D3F1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31B81DF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1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F62A2B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24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609F8D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05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479D05C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34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6DF3BF2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95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3AF8C11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57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414505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52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A5A1FC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7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E81BB9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98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5206160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06242042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257DAB8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e 8</w:t>
            </w:r>
          </w:p>
        </w:tc>
        <w:tc>
          <w:tcPr>
            <w:tcW w:w="7954" w:type="dxa"/>
            <w:gridSpan w:val="10"/>
            <w:shd w:val="clear" w:color="auto" w:fill="auto"/>
          </w:tcPr>
          <w:p w14:paraId="61293D5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61E24" w:rsidRPr="00596D5C" w14:paraId="516E7E39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32F6470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 Start 8</w:t>
            </w:r>
          </w:p>
        </w:tc>
        <w:tc>
          <w:tcPr>
            <w:tcW w:w="3618" w:type="dxa"/>
            <w:gridSpan w:val="5"/>
            <w:shd w:val="clear" w:color="auto" w:fill="auto"/>
          </w:tcPr>
          <w:p w14:paraId="2D1013E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5CD8C43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74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2EC1B0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64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6D63D2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27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3F4D7F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09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730CE9B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6</w:t>
            </w:r>
          </w:p>
        </w:tc>
      </w:tr>
      <w:tr w:rsidR="00C61E24" w:rsidRPr="00596D5C" w14:paraId="3390A648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16ED36D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 End 9</w:t>
            </w:r>
          </w:p>
        </w:tc>
        <w:tc>
          <w:tcPr>
            <w:tcW w:w="3618" w:type="dxa"/>
            <w:gridSpan w:val="5"/>
            <w:shd w:val="clear" w:color="auto" w:fill="auto"/>
          </w:tcPr>
          <w:p w14:paraId="255D795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0E0426D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14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053D19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04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A9C578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66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AD6054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48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1F95094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7</w:t>
            </w:r>
          </w:p>
        </w:tc>
      </w:tr>
      <w:tr w:rsidR="00C61E24" w:rsidRPr="00596D5C" w14:paraId="294CE6A4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4F47DD5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1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302390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98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5751A74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97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728AB59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98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4E66470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97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44C01FF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32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9978F6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27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664B37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83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044ADC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74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25CC4A5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68F2F0A6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0638DEC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e 9</w:t>
            </w:r>
          </w:p>
        </w:tc>
        <w:tc>
          <w:tcPr>
            <w:tcW w:w="7954" w:type="dxa"/>
            <w:gridSpan w:val="10"/>
            <w:shd w:val="clear" w:color="auto" w:fill="auto"/>
          </w:tcPr>
          <w:p w14:paraId="4EC7FAF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61E24" w:rsidRPr="00596D5C" w14:paraId="49DE7AA8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4B070F3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 Start 9</w:t>
            </w:r>
          </w:p>
        </w:tc>
        <w:tc>
          <w:tcPr>
            <w:tcW w:w="3618" w:type="dxa"/>
            <w:gridSpan w:val="5"/>
            <w:shd w:val="clear" w:color="auto" w:fill="auto"/>
          </w:tcPr>
          <w:p w14:paraId="68E03F1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7DE174C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62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D4ACAB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51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94EC9A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12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E9A23D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95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2A5CEC3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7</w:t>
            </w:r>
          </w:p>
        </w:tc>
      </w:tr>
      <w:tr w:rsidR="00C61E24" w:rsidRPr="00596D5C" w14:paraId="0713DB65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77144AD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 End 10</w:t>
            </w:r>
          </w:p>
        </w:tc>
        <w:tc>
          <w:tcPr>
            <w:tcW w:w="3618" w:type="dxa"/>
            <w:gridSpan w:val="5"/>
            <w:shd w:val="clear" w:color="auto" w:fill="auto"/>
          </w:tcPr>
          <w:p w14:paraId="6088ACD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765C9D7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13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A1279E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9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1DBADC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58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3A72FE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54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2FE5344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4</w:t>
            </w:r>
          </w:p>
        </w:tc>
      </w:tr>
      <w:tr w:rsidR="00C61E24" w:rsidRPr="00596D5C" w14:paraId="70E6853B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1FD4635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1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1F4F76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32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DC3CD4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81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7BA6489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8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353B02F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55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33ECEC2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17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32BB59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22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EE2F2A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63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384718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73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4B03EEA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5E1DA160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5692141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1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D1A2A6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1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FD955A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86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3FB8F11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93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3506DDD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84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637A82E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24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DFD08B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36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F457B0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68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78C935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91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76FCDFA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433F7E6A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31C4BC4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1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3772EC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06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E4988D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72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16137B1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23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046528C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56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37DAE9F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31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44F342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48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D907A3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75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AAD2C6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6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208C590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082CDA2A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75E1766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1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589569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31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0CAD53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31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60625EF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31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38E22E9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32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5821BF7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41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1BB91C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60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3D331D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84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82BDCB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20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55BE7F7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0CAF1E43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3BBA403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1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33F733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58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4333BD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98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1C8BE93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87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3E7FE19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68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4AFD3CA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58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00DEA9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77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0ED03E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00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FBBDAE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37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64C8F6C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4D35BA30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3528A32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1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3077BC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5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123BFF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71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5387E4D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22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1F63910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55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49BECAC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71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776E27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88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6DB518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16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6D2FDB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47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675BF0E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0D20565D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2134AF5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1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D373F4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98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B84244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61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2770470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16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1960C65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43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30A583F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85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8C499C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96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94D767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32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BC5712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54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6093473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79E08F2D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2C9DDC8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20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F22812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16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9C1D25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89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0BB03D2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30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03262B2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75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6A523CE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9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FF82E0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04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F0BDDC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0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546E29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59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2B6FC4E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407D4448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36E1AE5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e 10</w:t>
            </w:r>
          </w:p>
        </w:tc>
        <w:tc>
          <w:tcPr>
            <w:tcW w:w="7954" w:type="dxa"/>
            <w:gridSpan w:val="10"/>
            <w:shd w:val="clear" w:color="auto" w:fill="auto"/>
          </w:tcPr>
          <w:p w14:paraId="0AE9A57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61E24" w:rsidRPr="00596D5C" w14:paraId="3BD60168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20B162A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 Start 10</w:t>
            </w:r>
          </w:p>
        </w:tc>
        <w:tc>
          <w:tcPr>
            <w:tcW w:w="3618" w:type="dxa"/>
            <w:gridSpan w:val="5"/>
            <w:shd w:val="clear" w:color="auto" w:fill="auto"/>
          </w:tcPr>
          <w:p w14:paraId="5021D0F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3C59A39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14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5E4A85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07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01C354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0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534CCC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64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25A1661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2</w:t>
            </w:r>
          </w:p>
        </w:tc>
      </w:tr>
      <w:tr w:rsidR="00C61E24" w:rsidRPr="00596D5C" w14:paraId="0F51F772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1C00BB1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 End 11</w:t>
            </w:r>
          </w:p>
        </w:tc>
        <w:tc>
          <w:tcPr>
            <w:tcW w:w="3618" w:type="dxa"/>
            <w:gridSpan w:val="5"/>
            <w:shd w:val="clear" w:color="auto" w:fill="auto"/>
          </w:tcPr>
          <w:p w14:paraId="63161FB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62CACE4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89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959234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85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BAA792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41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5F7001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34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0FCB8FA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2</w:t>
            </w:r>
          </w:p>
        </w:tc>
      </w:tr>
      <w:tr w:rsidR="00C61E24" w:rsidRPr="00596D5C" w14:paraId="17833EA2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568E8FB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2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62CBF1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46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DAAC99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42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4C056F1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97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0783A44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91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60428A0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93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3B695B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6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E99B55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46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9CF999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51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1C44D3E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566110BD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2106994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2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5331D2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37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4F1106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55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0F0FB0C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77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67FD052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14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70BB7A9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0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35BC3E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07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2768FD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51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97903A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63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228EABC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6789ED01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64CC10E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2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3B0690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33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1B8CFA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71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4A02614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64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5859C79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41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0749CE0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8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572DAC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16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23F1EF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58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A94B9F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73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56ADE07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339694C7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3156382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2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3B4DC2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2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5C6E8F8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14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1885BD5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23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5DBE418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11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66E56A8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15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A33BE1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23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E1143E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66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76738A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81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4DF4636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611F30C4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32D663C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2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5BE4F5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03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50F7719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85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3FCE4AC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12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6818B89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77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176D9CE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26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329C21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32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40769E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79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B75DD2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88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33B27AD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0E5167A3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049EC4E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2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9F52C8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47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DBB44D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16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044CAC4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63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0C78B2F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1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0D75C16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38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988B3C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38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C65B7B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92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545492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3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3E1387E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7</w:t>
            </w:r>
          </w:p>
        </w:tc>
      </w:tr>
      <w:tr w:rsidR="00C61E24" w:rsidRPr="00596D5C" w14:paraId="7FE8EFFC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64018CF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e 11</w:t>
            </w:r>
          </w:p>
        </w:tc>
        <w:tc>
          <w:tcPr>
            <w:tcW w:w="7954" w:type="dxa"/>
            <w:gridSpan w:val="10"/>
            <w:shd w:val="clear" w:color="auto" w:fill="auto"/>
          </w:tcPr>
          <w:p w14:paraId="2A89B4C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61E24" w:rsidRPr="00596D5C" w14:paraId="43011679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264B918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 Start 11</w:t>
            </w:r>
          </w:p>
        </w:tc>
        <w:tc>
          <w:tcPr>
            <w:tcW w:w="3618" w:type="dxa"/>
            <w:gridSpan w:val="5"/>
            <w:shd w:val="clear" w:color="auto" w:fill="auto"/>
          </w:tcPr>
          <w:p w14:paraId="3C19DE8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477B952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49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B15A90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43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9030DD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12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53610D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6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463038D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1</w:t>
            </w:r>
          </w:p>
        </w:tc>
      </w:tr>
      <w:tr w:rsidR="00C61E24" w:rsidRPr="00596D5C" w14:paraId="62349AD6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1BC80AA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 End 12</w:t>
            </w:r>
          </w:p>
        </w:tc>
        <w:tc>
          <w:tcPr>
            <w:tcW w:w="3618" w:type="dxa"/>
            <w:gridSpan w:val="5"/>
            <w:shd w:val="clear" w:color="auto" w:fill="auto"/>
          </w:tcPr>
          <w:p w14:paraId="644D9BA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105A5B7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46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572FA3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7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6F59C4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25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778D4D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1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61890FE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5</w:t>
            </w:r>
          </w:p>
        </w:tc>
      </w:tr>
      <w:tr w:rsidR="00C61E24" w:rsidRPr="00596D5C" w14:paraId="5F1920E5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1724F63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2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007244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56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D069DE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13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71E40A3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77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5468FE6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92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5AF3A8C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72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09EB67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42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3CA6A0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44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751E82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84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5C45068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7</w:t>
            </w:r>
          </w:p>
        </w:tc>
      </w:tr>
      <w:tr w:rsidR="00C61E24" w:rsidRPr="00596D5C" w14:paraId="6C621314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620FCA9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2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2DB845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62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A7162D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88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3AE8918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99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07243C0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51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141F39F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14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CFFDB1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89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E853F8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75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8E2D1A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31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60926CB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4D1F02B4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0982DB9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2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C2F8E2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99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76DDEB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88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5D04E27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53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1F71225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34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523E0F2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63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1D959C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48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A565A7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19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DD8ACD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91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5C6C986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254E3850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39B78D1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30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1AC225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49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53AF2B6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02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0221755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72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589FAA2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9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004E82D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01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EFD59B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92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86716B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55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5DE9DC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36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2856CEF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66CA6378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44D32E7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3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4A9E65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12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4F76FE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32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138CBCF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52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193A5DF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92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6F32DD4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44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D611C1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33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17F192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00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3F60BD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79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713058C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7</w:t>
            </w:r>
          </w:p>
        </w:tc>
      </w:tr>
      <w:tr w:rsidR="00C61E24" w:rsidRPr="00596D5C" w14:paraId="7E429483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7D56CDA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3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61B8DE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42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A20A16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93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00DDB4C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66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546C280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9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54478AA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72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79FEBC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60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D24544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30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5C3249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04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0A5F1F5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323A4229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5B48571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3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14287D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8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7062258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82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0047D2B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28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5E6B8DE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34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5F306F9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08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036392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89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B3AFDE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72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12A9ED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30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1B1C92D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7</w:t>
            </w:r>
          </w:p>
        </w:tc>
      </w:tr>
      <w:tr w:rsidR="00C61E24" w:rsidRPr="00596D5C" w14:paraId="3F247CFC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0008E2A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3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FEB1C1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86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9A29EB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3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5EB0993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32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37F3BE8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47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1CE14D8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40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A684A5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12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DF9206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09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95D1B1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47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43E4E4A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6</w:t>
            </w:r>
          </w:p>
        </w:tc>
      </w:tr>
      <w:tr w:rsidR="00C61E24" w:rsidRPr="00596D5C" w14:paraId="0EF4D00C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75DBB0BA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3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817BFF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99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22C2BE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66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439C966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65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6942DFA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0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458C167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95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A47920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46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6BAD1F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80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816CBE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71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3D98189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6</w:t>
            </w:r>
          </w:p>
        </w:tc>
      </w:tr>
      <w:tr w:rsidR="00C61E24" w:rsidRPr="00596D5C" w14:paraId="7AAE4B6A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60DE18C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3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368670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73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74532E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85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54BE02E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16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1882735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41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5F8EDFF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72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733C68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84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853E5C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76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5A41BF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90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33D12CB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3</w:t>
            </w:r>
          </w:p>
        </w:tc>
      </w:tr>
      <w:tr w:rsidR="00C61E24" w:rsidRPr="00596D5C" w14:paraId="7972B3B2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0B900BE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_Date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wi-3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0259A6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47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DA2049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15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3B96E92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12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277B3DE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490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3E02C4B9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11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B41C61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06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5588AB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28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0CE50B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04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65FB6C3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3</w:t>
            </w:r>
          </w:p>
        </w:tc>
      </w:tr>
      <w:tr w:rsidR="00C61E24" w:rsidRPr="00596D5C" w14:paraId="34F94D43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4064A55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e 12</w:t>
            </w:r>
          </w:p>
        </w:tc>
        <w:tc>
          <w:tcPr>
            <w:tcW w:w="7954" w:type="dxa"/>
            <w:gridSpan w:val="10"/>
            <w:shd w:val="clear" w:color="auto" w:fill="auto"/>
          </w:tcPr>
          <w:p w14:paraId="7027767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61E24" w:rsidRPr="00596D5C" w14:paraId="500FFB8B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5B15D17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ndary Start 12</w:t>
            </w:r>
          </w:p>
        </w:tc>
        <w:tc>
          <w:tcPr>
            <w:tcW w:w="3618" w:type="dxa"/>
            <w:gridSpan w:val="5"/>
            <w:shd w:val="clear" w:color="auto" w:fill="auto"/>
          </w:tcPr>
          <w:p w14:paraId="6F12938E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36B3A50C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63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4CF9DF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03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BEB058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86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241251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020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683839D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2</w:t>
            </w:r>
          </w:p>
        </w:tc>
      </w:tr>
      <w:tr w:rsidR="00C61E24" w:rsidRPr="00596D5C" w14:paraId="16A31CAC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1031E8C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7954" w:type="dxa"/>
            <w:gridSpan w:val="10"/>
            <w:shd w:val="clear" w:color="auto" w:fill="auto"/>
          </w:tcPr>
          <w:p w14:paraId="65BCCA2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61E24" w:rsidRPr="00596D5C" w14:paraId="71CEF156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0A8FAD4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(</w:t>
            </w:r>
            <w:proofErr w:type="gram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)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4F8535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9E-17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5A3025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599C5D46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9E-17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5EB338B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14:paraId="1C92DE95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971AC6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8EFE70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8E-17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67FAC53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48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3B02B462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596D5C" w14:paraId="3DD97E28" w14:textId="77777777" w:rsidTr="002F32D3">
        <w:trPr>
          <w:trHeight w:val="300"/>
        </w:trPr>
        <w:tc>
          <w:tcPr>
            <w:tcW w:w="1583" w:type="dxa"/>
            <w:gridSpan w:val="2"/>
            <w:shd w:val="clear" w:color="auto" w:fill="auto"/>
            <w:noWrap/>
            <w:hideMark/>
          </w:tcPr>
          <w:p w14:paraId="2B0D530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(</w:t>
            </w:r>
            <w:proofErr w:type="gram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935EA1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35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4613117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7FA531E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7F78FA28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3692" w:type="dxa"/>
            <w:gridSpan w:val="4"/>
            <w:shd w:val="clear" w:color="auto" w:fill="auto"/>
            <w:noWrap/>
            <w:hideMark/>
          </w:tcPr>
          <w:p w14:paraId="5F21BF0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auto"/>
            <w:noWrap/>
            <w:hideMark/>
          </w:tcPr>
          <w:p w14:paraId="2CAB2C9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9</w:t>
            </w:r>
          </w:p>
        </w:tc>
      </w:tr>
      <w:tr w:rsidR="00C61E24" w:rsidRPr="00596D5C" w14:paraId="523C936B" w14:textId="77777777" w:rsidTr="002F32D3">
        <w:trPr>
          <w:trHeight w:val="300"/>
        </w:trPr>
        <w:tc>
          <w:tcPr>
            <w:tcW w:w="1577" w:type="dxa"/>
            <w:shd w:val="clear" w:color="auto" w:fill="auto"/>
            <w:noWrap/>
            <w:hideMark/>
          </w:tcPr>
          <w:p w14:paraId="5BC9A94F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utlier_Model</w:t>
            </w:r>
            <w:proofErr w:type="spellEnd"/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eneral</w:t>
            </w:r>
          </w:p>
        </w:tc>
        <w:tc>
          <w:tcPr>
            <w:tcW w:w="3618" w:type="dxa"/>
            <w:gridSpan w:val="5"/>
            <w:shd w:val="clear" w:color="auto" w:fill="auto"/>
          </w:tcPr>
          <w:p w14:paraId="6271214D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14:paraId="29176C8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51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2AA4910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2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9C1A721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418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5357F4B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57</w:t>
            </w:r>
          </w:p>
        </w:tc>
        <w:tc>
          <w:tcPr>
            <w:tcW w:w="644" w:type="dxa"/>
            <w:shd w:val="clear" w:color="auto" w:fill="auto"/>
            <w:noWrap/>
            <w:hideMark/>
          </w:tcPr>
          <w:p w14:paraId="20615D14" w14:textId="77777777" w:rsidR="00C61E24" w:rsidRPr="00596D5C" w:rsidRDefault="00C61E24" w:rsidP="002F32D3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96D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.9</w:t>
            </w:r>
          </w:p>
        </w:tc>
      </w:tr>
    </w:tbl>
    <w:p w14:paraId="0E817186" w14:textId="50272773" w:rsidR="009D58B5" w:rsidRDefault="009D58B5"/>
    <w:sectPr w:rsidR="009D58B5" w:rsidSect="00CF5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41FE54" w14:textId="77777777" w:rsidR="002F32D3" w:rsidRDefault="002F32D3" w:rsidP="009D58B5">
      <w:pPr>
        <w:spacing w:after="0" w:line="240" w:lineRule="auto"/>
      </w:pPr>
      <w:r>
        <w:separator/>
      </w:r>
    </w:p>
  </w:endnote>
  <w:endnote w:type="continuationSeparator" w:id="0">
    <w:p w14:paraId="623903D1" w14:textId="77777777" w:rsidR="002F32D3" w:rsidRDefault="002F32D3" w:rsidP="009D5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E8C2CE" w14:textId="77777777" w:rsidR="002F32D3" w:rsidRDefault="002F32D3" w:rsidP="009D58B5">
      <w:pPr>
        <w:spacing w:after="0" w:line="240" w:lineRule="auto"/>
      </w:pPr>
      <w:r>
        <w:separator/>
      </w:r>
    </w:p>
  </w:footnote>
  <w:footnote w:type="continuationSeparator" w:id="0">
    <w:p w14:paraId="4D224B06" w14:textId="77777777" w:rsidR="002F32D3" w:rsidRDefault="002F32D3" w:rsidP="009D5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43A"/>
    <w:rsid w:val="00016EDD"/>
    <w:rsid w:val="00020198"/>
    <w:rsid w:val="0004110E"/>
    <w:rsid w:val="00066BAE"/>
    <w:rsid w:val="00075929"/>
    <w:rsid w:val="00082B16"/>
    <w:rsid w:val="000A4603"/>
    <w:rsid w:val="000C24DD"/>
    <w:rsid w:val="000C3619"/>
    <w:rsid w:val="001261DE"/>
    <w:rsid w:val="00161D3D"/>
    <w:rsid w:val="00167FBD"/>
    <w:rsid w:val="00182AF7"/>
    <w:rsid w:val="001B6A44"/>
    <w:rsid w:val="00224CD7"/>
    <w:rsid w:val="002457A5"/>
    <w:rsid w:val="002D6034"/>
    <w:rsid w:val="002E20B9"/>
    <w:rsid w:val="002F32D3"/>
    <w:rsid w:val="0030007B"/>
    <w:rsid w:val="00334384"/>
    <w:rsid w:val="003454CD"/>
    <w:rsid w:val="003908D2"/>
    <w:rsid w:val="003E6C06"/>
    <w:rsid w:val="0044643A"/>
    <w:rsid w:val="00467B68"/>
    <w:rsid w:val="005A6CD7"/>
    <w:rsid w:val="005B5E90"/>
    <w:rsid w:val="005C744A"/>
    <w:rsid w:val="00660398"/>
    <w:rsid w:val="00722675"/>
    <w:rsid w:val="00773AC9"/>
    <w:rsid w:val="0078648E"/>
    <w:rsid w:val="00794A42"/>
    <w:rsid w:val="007A36DB"/>
    <w:rsid w:val="007C2468"/>
    <w:rsid w:val="007E4265"/>
    <w:rsid w:val="007F4FB9"/>
    <w:rsid w:val="00842D5F"/>
    <w:rsid w:val="008471A2"/>
    <w:rsid w:val="008650FC"/>
    <w:rsid w:val="008A1918"/>
    <w:rsid w:val="008C59E2"/>
    <w:rsid w:val="008F4BA3"/>
    <w:rsid w:val="00916561"/>
    <w:rsid w:val="00925B0E"/>
    <w:rsid w:val="0096247F"/>
    <w:rsid w:val="009A4EC4"/>
    <w:rsid w:val="009B2EDA"/>
    <w:rsid w:val="009B7020"/>
    <w:rsid w:val="009D4D9D"/>
    <w:rsid w:val="009D58B5"/>
    <w:rsid w:val="009E09C7"/>
    <w:rsid w:val="00A223A5"/>
    <w:rsid w:val="00A2766F"/>
    <w:rsid w:val="00A63FEF"/>
    <w:rsid w:val="00A861DF"/>
    <w:rsid w:val="00A90F85"/>
    <w:rsid w:val="00A9579F"/>
    <w:rsid w:val="00AA5992"/>
    <w:rsid w:val="00AC292B"/>
    <w:rsid w:val="00B13E29"/>
    <w:rsid w:val="00B149B7"/>
    <w:rsid w:val="00B23644"/>
    <w:rsid w:val="00B331E4"/>
    <w:rsid w:val="00B65C42"/>
    <w:rsid w:val="00B74EA7"/>
    <w:rsid w:val="00BB5702"/>
    <w:rsid w:val="00BD3185"/>
    <w:rsid w:val="00BE60D6"/>
    <w:rsid w:val="00C36DF8"/>
    <w:rsid w:val="00C443B7"/>
    <w:rsid w:val="00C464E4"/>
    <w:rsid w:val="00C61E24"/>
    <w:rsid w:val="00C74A8C"/>
    <w:rsid w:val="00C80EE0"/>
    <w:rsid w:val="00C826C7"/>
    <w:rsid w:val="00C97827"/>
    <w:rsid w:val="00CF52EB"/>
    <w:rsid w:val="00D1029E"/>
    <w:rsid w:val="00D108DB"/>
    <w:rsid w:val="00D27F68"/>
    <w:rsid w:val="00DA1769"/>
    <w:rsid w:val="00DF5428"/>
    <w:rsid w:val="00E028C8"/>
    <w:rsid w:val="00E34047"/>
    <w:rsid w:val="00E37FD9"/>
    <w:rsid w:val="00E43B8E"/>
    <w:rsid w:val="00E44ECB"/>
    <w:rsid w:val="00E755E6"/>
    <w:rsid w:val="00E908C0"/>
    <w:rsid w:val="00EC7920"/>
    <w:rsid w:val="00F23976"/>
    <w:rsid w:val="00F32387"/>
    <w:rsid w:val="00F929AA"/>
    <w:rsid w:val="00FA08F9"/>
    <w:rsid w:val="00FD6D3E"/>
    <w:rsid w:val="00FE7D5F"/>
    <w:rsid w:val="00FF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AA63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4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4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1E2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8B5"/>
  </w:style>
  <w:style w:type="paragraph" w:styleId="Footer">
    <w:name w:val="footer"/>
    <w:basedOn w:val="Normal"/>
    <w:link w:val="Foot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8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4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4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1E2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8B5"/>
  </w:style>
  <w:style w:type="paragraph" w:styleId="Footer">
    <w:name w:val="footer"/>
    <w:basedOn w:val="Normal"/>
    <w:link w:val="Foot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0</Words>
  <Characters>3593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4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obia</dc:creator>
  <cp:lastModifiedBy>Rachel Wood</cp:lastModifiedBy>
  <cp:revision>4</cp:revision>
  <dcterms:created xsi:type="dcterms:W3CDTF">2016-07-19T01:31:00Z</dcterms:created>
  <dcterms:modified xsi:type="dcterms:W3CDTF">2016-07-19T01:36:00Z</dcterms:modified>
</cp:coreProperties>
</file>